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4FAFE" w14:textId="77777777" w:rsidR="00187525" w:rsidRDefault="00187525" w:rsidP="00187525">
      <w:pPr>
        <w:pStyle w:val="Caption"/>
        <w:keepNext/>
        <w:spacing w:line="276" w:lineRule="auto"/>
      </w:pPr>
      <w:r>
        <w:t>Supplementary Table 1. Dose prescriptions and BED</w:t>
      </w:r>
      <w:r w:rsidRPr="00C80A66">
        <w:rPr>
          <w:vertAlign w:val="subscript"/>
        </w:rPr>
        <w:t>10</w:t>
      </w:r>
      <w:r>
        <w:t xml:space="preserve"> calculations using an alpha/beta ratio of 10.</w:t>
      </w:r>
    </w:p>
    <w:tbl>
      <w:tblPr>
        <w:tblStyle w:val="GridTable1Light1"/>
        <w:tblW w:w="7728" w:type="dxa"/>
        <w:tblLook w:val="04A0" w:firstRow="1" w:lastRow="0" w:firstColumn="1" w:lastColumn="0" w:noHBand="0" w:noVBand="1"/>
      </w:tblPr>
      <w:tblGrid>
        <w:gridCol w:w="1616"/>
        <w:gridCol w:w="1527"/>
        <w:gridCol w:w="1528"/>
        <w:gridCol w:w="1529"/>
        <w:gridCol w:w="1528"/>
      </w:tblGrid>
      <w:tr w:rsidR="00187525" w:rsidRPr="00CB3A50" w14:paraId="43E81F40" w14:textId="77777777" w:rsidTr="009F5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34CDB898" w14:textId="77777777" w:rsidR="00187525" w:rsidRPr="00CB3A50" w:rsidRDefault="00187525" w:rsidP="00187525">
            <w:pPr>
              <w:spacing w:line="276" w:lineRule="auto"/>
              <w:rPr>
                <w:sz w:val="20"/>
              </w:rPr>
            </w:pPr>
          </w:p>
        </w:tc>
        <w:tc>
          <w:tcPr>
            <w:tcW w:w="1527" w:type="dxa"/>
          </w:tcPr>
          <w:p w14:paraId="532F5C49" w14:textId="77777777" w:rsidR="00187525" w:rsidRPr="00CB3A50" w:rsidRDefault="00187525" w:rsidP="001875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Lung</w:t>
            </w:r>
          </w:p>
        </w:tc>
        <w:tc>
          <w:tcPr>
            <w:tcW w:w="1528" w:type="dxa"/>
          </w:tcPr>
          <w:p w14:paraId="5AF437C8" w14:textId="77777777" w:rsidR="00187525" w:rsidRPr="00CB3A50" w:rsidRDefault="00187525" w:rsidP="001875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Liver</w:t>
            </w:r>
          </w:p>
        </w:tc>
        <w:tc>
          <w:tcPr>
            <w:tcW w:w="1529" w:type="dxa"/>
          </w:tcPr>
          <w:p w14:paraId="660CD6A2" w14:textId="77777777" w:rsidR="00187525" w:rsidRPr="00CB3A50" w:rsidRDefault="00187525" w:rsidP="001875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Lymph nodes</w:t>
            </w:r>
          </w:p>
        </w:tc>
        <w:tc>
          <w:tcPr>
            <w:tcW w:w="1528" w:type="dxa"/>
          </w:tcPr>
          <w:p w14:paraId="15930309" w14:textId="77777777" w:rsidR="00187525" w:rsidRPr="00CB3A50" w:rsidRDefault="00187525" w:rsidP="001875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Bone</w:t>
            </w:r>
          </w:p>
        </w:tc>
      </w:tr>
      <w:tr w:rsidR="00187525" w:rsidRPr="00CB3A50" w14:paraId="57E7ACA1" w14:textId="77777777" w:rsidTr="009F5CC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3B03AFD2" w14:textId="77777777" w:rsidR="00187525" w:rsidRPr="00CB3A50" w:rsidRDefault="00187525" w:rsidP="00187525">
            <w:pPr>
              <w:spacing w:line="276" w:lineRule="auto"/>
              <w:rPr>
                <w:sz w:val="20"/>
              </w:rPr>
            </w:pPr>
          </w:p>
        </w:tc>
        <w:tc>
          <w:tcPr>
            <w:tcW w:w="1527" w:type="dxa"/>
          </w:tcPr>
          <w:p w14:paraId="177CCF67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28" w:type="dxa"/>
          </w:tcPr>
          <w:p w14:paraId="2A2D5A2B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29" w:type="dxa"/>
          </w:tcPr>
          <w:p w14:paraId="28E8DC7E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28" w:type="dxa"/>
          </w:tcPr>
          <w:p w14:paraId="085FA272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187525" w:rsidRPr="00CB3A50" w14:paraId="30C66613" w14:textId="77777777" w:rsidTr="009F5CC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6DD685AF" w14:textId="77777777" w:rsidR="00187525" w:rsidRPr="00CB3A50" w:rsidRDefault="00187525" w:rsidP="00187525">
            <w:pPr>
              <w:spacing w:line="276" w:lineRule="auto"/>
              <w:rPr>
                <w:sz w:val="20"/>
              </w:rPr>
            </w:pPr>
            <w:r w:rsidRPr="00CB3A50">
              <w:rPr>
                <w:sz w:val="20"/>
              </w:rPr>
              <w:t>Fractionation</w:t>
            </w:r>
            <w:r>
              <w:rPr>
                <w:sz w:val="20"/>
              </w:rPr>
              <w:t xml:space="preserve"> (</w:t>
            </w:r>
            <w:r w:rsidRPr="00CB3A50">
              <w:rPr>
                <w:sz w:val="20"/>
              </w:rPr>
              <w:t>BED</w:t>
            </w:r>
            <w:r w:rsidRPr="00CB3A50">
              <w:rPr>
                <w:sz w:val="20"/>
                <w:vertAlign w:val="subscript"/>
              </w:rPr>
              <w:t>10</w:t>
            </w:r>
            <w:r>
              <w:rPr>
                <w:sz w:val="20"/>
                <w:vertAlign w:val="subscript"/>
              </w:rPr>
              <w:t>)</w:t>
            </w:r>
          </w:p>
        </w:tc>
        <w:tc>
          <w:tcPr>
            <w:tcW w:w="1527" w:type="dxa"/>
          </w:tcPr>
          <w:p w14:paraId="59D38BAD" w14:textId="77777777" w:rsidR="00187525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54Gy/3</w:t>
            </w:r>
          </w:p>
          <w:p w14:paraId="23A2447D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51.2 Gy)</w:t>
            </w:r>
          </w:p>
        </w:tc>
        <w:tc>
          <w:tcPr>
            <w:tcW w:w="1528" w:type="dxa"/>
          </w:tcPr>
          <w:p w14:paraId="232A44AE" w14:textId="77777777" w:rsidR="00187525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50Gy/5</w:t>
            </w:r>
          </w:p>
          <w:p w14:paraId="279995D0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00 Gy)</w:t>
            </w:r>
          </w:p>
        </w:tc>
        <w:tc>
          <w:tcPr>
            <w:tcW w:w="1529" w:type="dxa"/>
          </w:tcPr>
          <w:p w14:paraId="4A1514CB" w14:textId="77777777" w:rsidR="00187525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30Gy/3</w:t>
            </w:r>
          </w:p>
          <w:p w14:paraId="25CB8D7C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60 Gy)</w:t>
            </w:r>
          </w:p>
        </w:tc>
        <w:tc>
          <w:tcPr>
            <w:tcW w:w="1528" w:type="dxa"/>
          </w:tcPr>
          <w:p w14:paraId="0CFF8A71" w14:textId="77777777" w:rsidR="00187525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30Gy/3</w:t>
            </w:r>
          </w:p>
          <w:p w14:paraId="426ED3F6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60Gy)</w:t>
            </w:r>
          </w:p>
        </w:tc>
      </w:tr>
      <w:tr w:rsidR="00187525" w:rsidRPr="00CB3A50" w14:paraId="23CFFC88" w14:textId="77777777" w:rsidTr="009F5CC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4646BB59" w14:textId="77777777" w:rsidR="00187525" w:rsidRPr="00CB3A50" w:rsidRDefault="00187525" w:rsidP="00187525">
            <w:pPr>
              <w:spacing w:line="276" w:lineRule="auto"/>
              <w:rPr>
                <w:sz w:val="20"/>
              </w:rPr>
            </w:pPr>
          </w:p>
        </w:tc>
        <w:tc>
          <w:tcPr>
            <w:tcW w:w="1527" w:type="dxa"/>
          </w:tcPr>
          <w:p w14:paraId="228E1402" w14:textId="77777777" w:rsidR="00187525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60Gy/5</w:t>
            </w:r>
          </w:p>
          <w:p w14:paraId="3FA25FED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32 Gy)</w:t>
            </w:r>
          </w:p>
        </w:tc>
        <w:tc>
          <w:tcPr>
            <w:tcW w:w="1528" w:type="dxa"/>
          </w:tcPr>
          <w:p w14:paraId="5346E0B6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29" w:type="dxa"/>
          </w:tcPr>
          <w:p w14:paraId="6127893F" w14:textId="77777777" w:rsidR="00187525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36Gy/3</w:t>
            </w:r>
          </w:p>
          <w:p w14:paraId="44C91BA4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79.2 Gy)</w:t>
            </w:r>
          </w:p>
        </w:tc>
        <w:tc>
          <w:tcPr>
            <w:tcW w:w="1528" w:type="dxa"/>
          </w:tcPr>
          <w:p w14:paraId="72362FAD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187525" w:rsidRPr="00CB3A50" w14:paraId="232919FE" w14:textId="77777777" w:rsidTr="009F5CC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7D17AA78" w14:textId="77777777" w:rsidR="00187525" w:rsidRPr="00CB3A50" w:rsidRDefault="00187525" w:rsidP="00187525">
            <w:pPr>
              <w:spacing w:line="276" w:lineRule="auto"/>
              <w:rPr>
                <w:sz w:val="20"/>
              </w:rPr>
            </w:pPr>
          </w:p>
        </w:tc>
        <w:tc>
          <w:tcPr>
            <w:tcW w:w="1527" w:type="dxa"/>
          </w:tcPr>
          <w:p w14:paraId="0FF3BF39" w14:textId="77777777" w:rsidR="00187525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60Gy/8</w:t>
            </w:r>
          </w:p>
          <w:p w14:paraId="14FBAA7A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05 Gy)</w:t>
            </w:r>
          </w:p>
        </w:tc>
        <w:tc>
          <w:tcPr>
            <w:tcW w:w="1528" w:type="dxa"/>
          </w:tcPr>
          <w:p w14:paraId="15C7C9B6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29" w:type="dxa"/>
          </w:tcPr>
          <w:p w14:paraId="2C921838" w14:textId="77777777" w:rsidR="00187525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B3A50">
              <w:rPr>
                <w:sz w:val="20"/>
              </w:rPr>
              <w:t>40Gy/3</w:t>
            </w:r>
          </w:p>
          <w:p w14:paraId="7BB7F2A8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93.3 Gy)</w:t>
            </w:r>
          </w:p>
        </w:tc>
        <w:tc>
          <w:tcPr>
            <w:tcW w:w="1528" w:type="dxa"/>
          </w:tcPr>
          <w:p w14:paraId="5AE520D3" w14:textId="77777777" w:rsidR="00187525" w:rsidRPr="00CB3A50" w:rsidRDefault="00187525" w:rsidP="001875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14:paraId="7AD6E8DB" w14:textId="5798C239" w:rsidR="00187525" w:rsidRPr="003C7B09" w:rsidRDefault="00623FB5" w:rsidP="00623FB5">
      <w:pPr>
        <w:spacing w:line="276" w:lineRule="auto"/>
      </w:pPr>
      <w:r>
        <w:t xml:space="preserve">* </w:t>
      </w:r>
      <w:r w:rsidRPr="00623FB5">
        <w:rPr>
          <w:sz w:val="20"/>
          <w:szCs w:val="20"/>
        </w:rPr>
        <w:t>All treatments were given on alternate day basis</w:t>
      </w:r>
    </w:p>
    <w:p w14:paraId="21B0139E" w14:textId="77777777" w:rsidR="006836C1" w:rsidRPr="00147530" w:rsidRDefault="006836C1" w:rsidP="00187525">
      <w:pPr>
        <w:spacing w:line="276" w:lineRule="auto"/>
      </w:pPr>
    </w:p>
    <w:sectPr w:rsidR="006836C1" w:rsidRPr="0014753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5EB53" w14:textId="77777777" w:rsidR="00ED6CB6" w:rsidRDefault="00ED6CB6">
      <w:pPr>
        <w:spacing w:line="240" w:lineRule="auto"/>
      </w:pPr>
      <w:r>
        <w:separator/>
      </w:r>
    </w:p>
  </w:endnote>
  <w:endnote w:type="continuationSeparator" w:id="0">
    <w:p w14:paraId="4D2879FB" w14:textId="77777777" w:rsidR="00ED6CB6" w:rsidRDefault="00ED6C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59460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1DCF2A" w14:textId="77777777" w:rsidR="00F930B2" w:rsidRDefault="001875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A13B79" w14:textId="77777777" w:rsidR="00F930B2" w:rsidRDefault="00ED6C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C7FCC" w14:textId="77777777" w:rsidR="00ED6CB6" w:rsidRDefault="00ED6CB6">
      <w:pPr>
        <w:spacing w:line="240" w:lineRule="auto"/>
      </w:pPr>
      <w:r>
        <w:separator/>
      </w:r>
    </w:p>
  </w:footnote>
  <w:footnote w:type="continuationSeparator" w:id="0">
    <w:p w14:paraId="6053C9AC" w14:textId="77777777" w:rsidR="00ED6CB6" w:rsidRDefault="00ED6C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11981"/>
    <w:multiLevelType w:val="hybridMultilevel"/>
    <w:tmpl w:val="4D88F382"/>
    <w:lvl w:ilvl="0" w:tplc="5EB4B3C6">
      <w:start w:val="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E687C"/>
    <w:multiLevelType w:val="hybridMultilevel"/>
    <w:tmpl w:val="EBC69D62"/>
    <w:lvl w:ilvl="0" w:tplc="862CAB80">
      <w:start w:val="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8D6"/>
    <w:rsid w:val="000379B4"/>
    <w:rsid w:val="00147530"/>
    <w:rsid w:val="00187525"/>
    <w:rsid w:val="003163B7"/>
    <w:rsid w:val="005973CD"/>
    <w:rsid w:val="005B32C0"/>
    <w:rsid w:val="00623FB5"/>
    <w:rsid w:val="006836C1"/>
    <w:rsid w:val="00751A44"/>
    <w:rsid w:val="00AA5A6E"/>
    <w:rsid w:val="00B928D6"/>
    <w:rsid w:val="00BE6315"/>
    <w:rsid w:val="00C266B1"/>
    <w:rsid w:val="00EB282E"/>
    <w:rsid w:val="00ED6CB6"/>
    <w:rsid w:val="00EE71EF"/>
    <w:rsid w:val="00EF2FF7"/>
    <w:rsid w:val="00FA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DF69E"/>
  <w15:chartTrackingRefBased/>
  <w15:docId w15:val="{700725B1-1115-4AA7-B7BD-72517A3A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525"/>
    <w:pPr>
      <w:spacing w:after="0"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8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3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E63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315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6315"/>
    <w:rPr>
      <w:rFonts w:asciiTheme="majorHAnsi" w:eastAsiaTheme="majorEastAsia" w:hAnsiTheme="majorHAnsi" w:cstheme="majorBidi"/>
      <w:b/>
      <w:sz w:val="28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B282E"/>
    <w:pPr>
      <w:spacing w:after="80" w:line="240" w:lineRule="auto"/>
    </w:pPr>
    <w:rPr>
      <w:b/>
      <w:iCs/>
      <w:color w:val="000000" w:themeColor="text1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EA5"/>
    <w:pPr>
      <w:numPr>
        <w:ilvl w:val="1"/>
      </w:numPr>
      <w:spacing w:after="160" w:line="240" w:lineRule="auto"/>
    </w:pPr>
    <w:rPr>
      <w:rFonts w:eastAsiaTheme="minorEastAsia"/>
      <w:i/>
      <w:spacing w:val="15"/>
      <w:sz w:val="1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A1EA5"/>
    <w:rPr>
      <w:rFonts w:ascii="Times New Roman" w:eastAsiaTheme="minorEastAsia" w:hAnsi="Times New Roman"/>
      <w:i/>
      <w:spacing w:val="15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B282E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customStyle="1" w:styleId="Thesis">
    <w:name w:val="Thesis"/>
    <w:basedOn w:val="TableNormal"/>
    <w:uiPriority w:val="99"/>
    <w:rsid w:val="00C266B1"/>
    <w:pPr>
      <w:spacing w:after="0" w:line="240" w:lineRule="auto"/>
    </w:pPr>
    <w:tblPr/>
  </w:style>
  <w:style w:type="table" w:customStyle="1" w:styleId="GridTable1Light1">
    <w:name w:val="Grid Table 1 Light1"/>
    <w:basedOn w:val="TableNormal"/>
    <w:uiPriority w:val="46"/>
    <w:rsid w:val="00B928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18752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525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23F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'Cathail</dc:creator>
  <cp:keywords/>
  <dc:description/>
  <cp:lastModifiedBy>Sean O'Cathail</cp:lastModifiedBy>
  <cp:revision>3</cp:revision>
  <dcterms:created xsi:type="dcterms:W3CDTF">2020-01-13T16:25:00Z</dcterms:created>
  <dcterms:modified xsi:type="dcterms:W3CDTF">2020-08-13T19:19:00Z</dcterms:modified>
</cp:coreProperties>
</file>